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5B60EC" w:rsidRPr="0088062F" w14:paraId="2DF2945E" w14:textId="77777777" w:rsidTr="005B60EC">
        <w:tc>
          <w:tcPr>
            <w:tcW w:w="4148" w:type="dxa"/>
          </w:tcPr>
          <w:p w14:paraId="6B4A8E04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062F">
              <w:rPr>
                <w:rFonts w:ascii="Times New Roma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4148" w:type="dxa"/>
          </w:tcPr>
          <w:p w14:paraId="26372E29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062F">
              <w:rPr>
                <w:rFonts w:ascii="Times New Roman" w:hAnsi="Times New Roman" w:cs="Times New Roman"/>
                <w:b/>
                <w:bCs/>
                <w:szCs w:val="21"/>
              </w:rPr>
              <w:t>Model-specific Hyperparameters</w:t>
            </w:r>
          </w:p>
        </w:tc>
      </w:tr>
      <w:tr w:rsidR="005B60EC" w:rsidRPr="0088062F" w14:paraId="0F4A4BAE" w14:textId="77777777" w:rsidTr="005B60EC">
        <w:tc>
          <w:tcPr>
            <w:tcW w:w="4148" w:type="dxa"/>
          </w:tcPr>
          <w:p w14:paraId="4E3299D6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8062F">
              <w:rPr>
                <w:rFonts w:ascii="Times New Roman" w:hAnsi="Times New Roman" w:cs="Times New Roman"/>
                <w:szCs w:val="21"/>
              </w:rPr>
              <w:t>Vanilla AE</w:t>
            </w:r>
          </w:p>
        </w:tc>
        <w:tc>
          <w:tcPr>
            <w:tcW w:w="4148" w:type="dxa"/>
          </w:tcPr>
          <w:p w14:paraId="06448FB8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8062F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5B60EC" w:rsidRPr="0088062F" w14:paraId="5E072BE1" w14:textId="77777777" w:rsidTr="005B60EC">
        <w:tc>
          <w:tcPr>
            <w:tcW w:w="4148" w:type="dxa"/>
          </w:tcPr>
          <w:p w14:paraId="304610C7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8062F">
              <w:rPr>
                <w:rFonts w:ascii="Times New Roman" w:hAnsi="Times New Roman" w:cs="Times New Roman"/>
                <w:szCs w:val="21"/>
              </w:rPr>
              <w:t>DAE</w:t>
            </w:r>
          </w:p>
        </w:tc>
        <w:tc>
          <w:tcPr>
            <w:tcW w:w="4148" w:type="dxa"/>
          </w:tcPr>
          <w:p w14:paraId="0AFE6F79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ρ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=0.1</m:t>
              </m:r>
            </m:oMath>
            <w:r w:rsidRPr="0088062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5B60EC" w:rsidRPr="0088062F" w14:paraId="631B2718" w14:textId="77777777" w:rsidTr="005B60EC">
        <w:tc>
          <w:tcPr>
            <w:tcW w:w="4148" w:type="dxa"/>
          </w:tcPr>
          <w:p w14:paraId="542B360C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8062F">
              <w:rPr>
                <w:rFonts w:ascii="Times New Roman" w:hAnsi="Times New Roman" w:cs="Times New Roman"/>
                <w:szCs w:val="21"/>
              </w:rPr>
              <w:t>CAE</w:t>
            </w:r>
          </w:p>
        </w:tc>
        <w:tc>
          <w:tcPr>
            <w:tcW w:w="4148" w:type="dxa"/>
          </w:tcPr>
          <w:p w14:paraId="18C54600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Cs w:val="21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1</m:t>
                </m:r>
                <m:r>
                  <w:rPr>
                    <w:rFonts w:ascii="Cambria Math" w:hAnsi="Cambria Math" w:cs="Times New Roman"/>
                    <w:szCs w:val="21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-4</m:t>
                </m:r>
              </m:oMath>
            </m:oMathPara>
          </w:p>
        </w:tc>
      </w:tr>
      <w:tr w:rsidR="005B60EC" w:rsidRPr="0088062F" w14:paraId="3EC5B231" w14:textId="77777777" w:rsidTr="005B60EC">
        <w:tc>
          <w:tcPr>
            <w:tcW w:w="4148" w:type="dxa"/>
          </w:tcPr>
          <w:p w14:paraId="23B7AD4B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8062F">
              <w:rPr>
                <w:rFonts w:ascii="Times New Roman" w:hAnsi="Times New Roman" w:cs="Times New Roman"/>
                <w:szCs w:val="21"/>
              </w:rPr>
              <w:t>SAE</w:t>
            </w:r>
          </w:p>
        </w:tc>
        <w:tc>
          <w:tcPr>
            <w:tcW w:w="4148" w:type="dxa"/>
          </w:tcPr>
          <w:p w14:paraId="587FED76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ρ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=0.05</m:t>
              </m:r>
            </m:oMath>
            <w:r w:rsidRPr="0088062F">
              <w:rPr>
                <w:rFonts w:ascii="Times New Roman" w:hAnsi="Times New Roman" w:cs="Times New Roman"/>
                <w:szCs w:val="21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 xml:space="preserve">  </m:t>
              </m:r>
              <m:r>
                <w:rPr>
                  <w:rFonts w:ascii="Cambria Math" w:hAnsi="Cambria Math" w:cs="Times New Roman"/>
                  <w:szCs w:val="21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=3</m:t>
              </m:r>
            </m:oMath>
          </w:p>
        </w:tc>
      </w:tr>
      <w:tr w:rsidR="005B60EC" w:rsidRPr="0088062F" w14:paraId="1022B8BF" w14:textId="77777777" w:rsidTr="005B60EC">
        <w:tc>
          <w:tcPr>
            <w:tcW w:w="4148" w:type="dxa"/>
          </w:tcPr>
          <w:p w14:paraId="4151D1F9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8062F">
              <w:rPr>
                <w:rFonts w:ascii="Times New Roman" w:hAnsi="Times New Roman" w:cs="Times New Roman"/>
                <w:szCs w:val="21"/>
              </w:rPr>
              <w:t>RAE</w:t>
            </w:r>
          </w:p>
        </w:tc>
        <w:tc>
          <w:tcPr>
            <w:tcW w:w="4148" w:type="dxa"/>
          </w:tcPr>
          <w:p w14:paraId="7AF124EE" w14:textId="77777777" w:rsidR="005B60EC" w:rsidRPr="0088062F" w:rsidRDefault="005B60EC" w:rsidP="00F27490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σ=1E-4</m:t>
              </m:r>
            </m:oMath>
            <w:r w:rsidRPr="0088062F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Cs w:val="21"/>
                </w:rPr>
                <m:t>ρ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=0.05</m:t>
              </m:r>
            </m:oMath>
            <w:r w:rsidRPr="0088062F">
              <w:rPr>
                <w:rFonts w:ascii="Times New Roman" w:hAnsi="Times New Roman" w:cs="Times New Roman"/>
                <w:szCs w:val="21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 xml:space="preserve">  </m:t>
              </m:r>
              <m:r>
                <w:rPr>
                  <w:rFonts w:ascii="Cambria Math" w:hAnsi="Cambria Math" w:cs="Times New Roman"/>
                  <w:szCs w:val="21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=3</m:t>
              </m:r>
            </m:oMath>
            <w:r w:rsidRPr="0088062F">
              <w:rPr>
                <w:rFonts w:ascii="Times New Roman" w:hAnsi="Times New Roman" w:cs="Times New Roman"/>
                <w:szCs w:val="21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Cs w:val="21"/>
                </w:rPr>
                <m:t>λ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=0</m:t>
              </m:r>
              <m:r>
                <w:rPr>
                  <w:rFonts w:ascii="Cambria Math" w:hAnsi="Cambria Math" w:cs="Times New Roman"/>
                  <w:szCs w:val="21"/>
                </w:rPr>
                <m:t>.03</m:t>
              </m:r>
            </m:oMath>
          </w:p>
        </w:tc>
      </w:tr>
    </w:tbl>
    <w:p w14:paraId="1FCBB231" w14:textId="77777777" w:rsidR="00227E07" w:rsidRDefault="00227E07"/>
    <w:sectPr w:rsidR="0022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2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0EC"/>
    <w:rsid w:val="00010F73"/>
    <w:rsid w:val="00021053"/>
    <w:rsid w:val="00022EF6"/>
    <w:rsid w:val="000235C1"/>
    <w:rsid w:val="00027C77"/>
    <w:rsid w:val="00034705"/>
    <w:rsid w:val="000522BB"/>
    <w:rsid w:val="00055203"/>
    <w:rsid w:val="00076AB8"/>
    <w:rsid w:val="00081950"/>
    <w:rsid w:val="00083E77"/>
    <w:rsid w:val="00084862"/>
    <w:rsid w:val="00097AA9"/>
    <w:rsid w:val="000A3805"/>
    <w:rsid w:val="000A4829"/>
    <w:rsid w:val="000A5F90"/>
    <w:rsid w:val="000A6E30"/>
    <w:rsid w:val="000B42EA"/>
    <w:rsid w:val="000D4BD7"/>
    <w:rsid w:val="000E1B28"/>
    <w:rsid w:val="000E4260"/>
    <w:rsid w:val="00100F99"/>
    <w:rsid w:val="0010310F"/>
    <w:rsid w:val="00120F16"/>
    <w:rsid w:val="00141FED"/>
    <w:rsid w:val="00157299"/>
    <w:rsid w:val="00164B98"/>
    <w:rsid w:val="00167DCB"/>
    <w:rsid w:val="001763F4"/>
    <w:rsid w:val="00183617"/>
    <w:rsid w:val="00190BBC"/>
    <w:rsid w:val="001960A9"/>
    <w:rsid w:val="00197F92"/>
    <w:rsid w:val="001A2D9D"/>
    <w:rsid w:val="001D0334"/>
    <w:rsid w:val="001D26BC"/>
    <w:rsid w:val="001E08D7"/>
    <w:rsid w:val="001F088B"/>
    <w:rsid w:val="00201A2B"/>
    <w:rsid w:val="0020369E"/>
    <w:rsid w:val="00227E07"/>
    <w:rsid w:val="00257703"/>
    <w:rsid w:val="00262291"/>
    <w:rsid w:val="00263BA2"/>
    <w:rsid w:val="002712AC"/>
    <w:rsid w:val="00281875"/>
    <w:rsid w:val="00282BAD"/>
    <w:rsid w:val="00282DBB"/>
    <w:rsid w:val="00283D42"/>
    <w:rsid w:val="002B704E"/>
    <w:rsid w:val="002C07D3"/>
    <w:rsid w:val="002D067D"/>
    <w:rsid w:val="002F23AF"/>
    <w:rsid w:val="00304916"/>
    <w:rsid w:val="003224D0"/>
    <w:rsid w:val="00331B52"/>
    <w:rsid w:val="003424F2"/>
    <w:rsid w:val="00343066"/>
    <w:rsid w:val="003471E0"/>
    <w:rsid w:val="00347978"/>
    <w:rsid w:val="00363AF3"/>
    <w:rsid w:val="003831F5"/>
    <w:rsid w:val="003B0F16"/>
    <w:rsid w:val="003E0B4E"/>
    <w:rsid w:val="00406CF0"/>
    <w:rsid w:val="00407E53"/>
    <w:rsid w:val="00411FAF"/>
    <w:rsid w:val="00412E31"/>
    <w:rsid w:val="004217E3"/>
    <w:rsid w:val="00431942"/>
    <w:rsid w:val="00450D46"/>
    <w:rsid w:val="00454FB8"/>
    <w:rsid w:val="00472F1F"/>
    <w:rsid w:val="00474F5C"/>
    <w:rsid w:val="00477042"/>
    <w:rsid w:val="00490225"/>
    <w:rsid w:val="0049104B"/>
    <w:rsid w:val="004945A7"/>
    <w:rsid w:val="004A582C"/>
    <w:rsid w:val="004A7805"/>
    <w:rsid w:val="004C3E1C"/>
    <w:rsid w:val="004D4F44"/>
    <w:rsid w:val="004D4FC8"/>
    <w:rsid w:val="004D6AF1"/>
    <w:rsid w:val="004E3276"/>
    <w:rsid w:val="004F5083"/>
    <w:rsid w:val="005056DA"/>
    <w:rsid w:val="00507BDC"/>
    <w:rsid w:val="00507D41"/>
    <w:rsid w:val="00507E38"/>
    <w:rsid w:val="00515DE0"/>
    <w:rsid w:val="005438C5"/>
    <w:rsid w:val="00556FC3"/>
    <w:rsid w:val="00564DE9"/>
    <w:rsid w:val="005719D8"/>
    <w:rsid w:val="005866E0"/>
    <w:rsid w:val="005A4B2A"/>
    <w:rsid w:val="005B461D"/>
    <w:rsid w:val="005B60EC"/>
    <w:rsid w:val="005D48AB"/>
    <w:rsid w:val="005D5DDB"/>
    <w:rsid w:val="005E2879"/>
    <w:rsid w:val="005E6079"/>
    <w:rsid w:val="00601256"/>
    <w:rsid w:val="0060753B"/>
    <w:rsid w:val="0062380A"/>
    <w:rsid w:val="00625FC5"/>
    <w:rsid w:val="00650F29"/>
    <w:rsid w:val="00656F14"/>
    <w:rsid w:val="0067041A"/>
    <w:rsid w:val="006716BB"/>
    <w:rsid w:val="0067648E"/>
    <w:rsid w:val="00692251"/>
    <w:rsid w:val="006A784A"/>
    <w:rsid w:val="006C018D"/>
    <w:rsid w:val="006C3050"/>
    <w:rsid w:val="006E5DBC"/>
    <w:rsid w:val="006E6B1B"/>
    <w:rsid w:val="007240B6"/>
    <w:rsid w:val="0073329F"/>
    <w:rsid w:val="00750E7F"/>
    <w:rsid w:val="00785597"/>
    <w:rsid w:val="007B3D40"/>
    <w:rsid w:val="007D0A70"/>
    <w:rsid w:val="007D6AE1"/>
    <w:rsid w:val="0080372C"/>
    <w:rsid w:val="00805A68"/>
    <w:rsid w:val="00811229"/>
    <w:rsid w:val="008220C2"/>
    <w:rsid w:val="00857D91"/>
    <w:rsid w:val="00880B11"/>
    <w:rsid w:val="008B32A6"/>
    <w:rsid w:val="008B582E"/>
    <w:rsid w:val="008C4FFC"/>
    <w:rsid w:val="008D6177"/>
    <w:rsid w:val="008D6F14"/>
    <w:rsid w:val="008E097A"/>
    <w:rsid w:val="0091203B"/>
    <w:rsid w:val="00912B5A"/>
    <w:rsid w:val="00915BF7"/>
    <w:rsid w:val="009216A9"/>
    <w:rsid w:val="00921ABC"/>
    <w:rsid w:val="0093282D"/>
    <w:rsid w:val="00933EFB"/>
    <w:rsid w:val="00940C39"/>
    <w:rsid w:val="00942E01"/>
    <w:rsid w:val="00957BEE"/>
    <w:rsid w:val="0096221F"/>
    <w:rsid w:val="00964287"/>
    <w:rsid w:val="00977F67"/>
    <w:rsid w:val="00985BCA"/>
    <w:rsid w:val="00992761"/>
    <w:rsid w:val="009D4518"/>
    <w:rsid w:val="009E10D7"/>
    <w:rsid w:val="009F3DA4"/>
    <w:rsid w:val="00A07519"/>
    <w:rsid w:val="00A1220B"/>
    <w:rsid w:val="00A3352C"/>
    <w:rsid w:val="00A42DA5"/>
    <w:rsid w:val="00A6324F"/>
    <w:rsid w:val="00A91B26"/>
    <w:rsid w:val="00AA1AE6"/>
    <w:rsid w:val="00AB212F"/>
    <w:rsid w:val="00AD4887"/>
    <w:rsid w:val="00AD5E51"/>
    <w:rsid w:val="00B02683"/>
    <w:rsid w:val="00B03E7E"/>
    <w:rsid w:val="00B17EB6"/>
    <w:rsid w:val="00B2652B"/>
    <w:rsid w:val="00B31220"/>
    <w:rsid w:val="00B328C6"/>
    <w:rsid w:val="00B36FBF"/>
    <w:rsid w:val="00B428CB"/>
    <w:rsid w:val="00B45EE0"/>
    <w:rsid w:val="00B5529E"/>
    <w:rsid w:val="00B65E81"/>
    <w:rsid w:val="00B72941"/>
    <w:rsid w:val="00B736DB"/>
    <w:rsid w:val="00B74AF1"/>
    <w:rsid w:val="00B7719B"/>
    <w:rsid w:val="00B90F72"/>
    <w:rsid w:val="00BB4877"/>
    <w:rsid w:val="00BC1D81"/>
    <w:rsid w:val="00BC35A3"/>
    <w:rsid w:val="00BC3D4B"/>
    <w:rsid w:val="00BD1F9A"/>
    <w:rsid w:val="00BD6FC7"/>
    <w:rsid w:val="00BE278C"/>
    <w:rsid w:val="00C122A0"/>
    <w:rsid w:val="00C1301B"/>
    <w:rsid w:val="00C16031"/>
    <w:rsid w:val="00C243AB"/>
    <w:rsid w:val="00C25DE1"/>
    <w:rsid w:val="00C54746"/>
    <w:rsid w:val="00CA11FB"/>
    <w:rsid w:val="00CA5F16"/>
    <w:rsid w:val="00CB1A2B"/>
    <w:rsid w:val="00CD6D84"/>
    <w:rsid w:val="00CE32EE"/>
    <w:rsid w:val="00D22671"/>
    <w:rsid w:val="00D30F6D"/>
    <w:rsid w:val="00D426E5"/>
    <w:rsid w:val="00D44209"/>
    <w:rsid w:val="00D51DC3"/>
    <w:rsid w:val="00D520FD"/>
    <w:rsid w:val="00D62E42"/>
    <w:rsid w:val="00D635A3"/>
    <w:rsid w:val="00D724FD"/>
    <w:rsid w:val="00D74416"/>
    <w:rsid w:val="00D76325"/>
    <w:rsid w:val="00D77B6C"/>
    <w:rsid w:val="00D82CA9"/>
    <w:rsid w:val="00D82F8A"/>
    <w:rsid w:val="00D97015"/>
    <w:rsid w:val="00DA03A1"/>
    <w:rsid w:val="00DA555D"/>
    <w:rsid w:val="00DB128B"/>
    <w:rsid w:val="00DB52D9"/>
    <w:rsid w:val="00DE32D7"/>
    <w:rsid w:val="00DE3454"/>
    <w:rsid w:val="00DE4D75"/>
    <w:rsid w:val="00DF37DC"/>
    <w:rsid w:val="00DF4BD5"/>
    <w:rsid w:val="00DF50E8"/>
    <w:rsid w:val="00E16254"/>
    <w:rsid w:val="00E238CF"/>
    <w:rsid w:val="00E26AE2"/>
    <w:rsid w:val="00E44676"/>
    <w:rsid w:val="00E67BBA"/>
    <w:rsid w:val="00E77982"/>
    <w:rsid w:val="00E8553B"/>
    <w:rsid w:val="00EC05D1"/>
    <w:rsid w:val="00EC2728"/>
    <w:rsid w:val="00ED233E"/>
    <w:rsid w:val="00F02221"/>
    <w:rsid w:val="00F02B0B"/>
    <w:rsid w:val="00F03EC7"/>
    <w:rsid w:val="00F25C52"/>
    <w:rsid w:val="00F451B4"/>
    <w:rsid w:val="00F712A4"/>
    <w:rsid w:val="00F86137"/>
    <w:rsid w:val="00F92DBB"/>
    <w:rsid w:val="00F95CAE"/>
    <w:rsid w:val="00F9619F"/>
    <w:rsid w:val="00FB3BA2"/>
    <w:rsid w:val="00FB4C36"/>
    <w:rsid w:val="00FC6A4F"/>
    <w:rsid w:val="00FE4BC2"/>
    <w:rsid w:val="00FF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02508"/>
  <w15:chartTrackingRefBased/>
  <w15:docId w15:val="{4C97FE81-D1A4-2841-9211-17E33CE8B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0EC"/>
    <w:pPr>
      <w:widowControl w:val="0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0EC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0EC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0EC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0EC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0EC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0EC"/>
    <w:pPr>
      <w:keepNext/>
      <w:keepLines/>
      <w:widowControl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0EC"/>
    <w:pPr>
      <w:keepNext/>
      <w:keepLines/>
      <w:widowControl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0EC"/>
    <w:pPr>
      <w:keepNext/>
      <w:keepLines/>
      <w:widowControl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0EC"/>
    <w:pPr>
      <w:keepNext/>
      <w:keepLines/>
      <w:widowControl/>
      <w:spacing w:after="0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0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0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0EC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6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0EC"/>
    <w:pPr>
      <w:widowControl/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6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0EC"/>
    <w:pPr>
      <w:widowControl/>
      <w:spacing w:before="160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6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0EC"/>
    <w:pPr>
      <w:widowControl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6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0E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0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0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rsid w:val="005B60EC"/>
    <w:pPr>
      <w:spacing w:after="0"/>
    </w:pPr>
    <w:rPr>
      <w:rFonts w:ascii="Aptos" w:eastAsia="Aptos" w:hAnsi="Aptos" w:cs="Aptos"/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eyi</dc:creator>
  <cp:keywords/>
  <dc:description/>
  <cp:lastModifiedBy>Li, Deyi</cp:lastModifiedBy>
  <cp:revision>1</cp:revision>
  <dcterms:created xsi:type="dcterms:W3CDTF">2025-03-08T17:51:00Z</dcterms:created>
  <dcterms:modified xsi:type="dcterms:W3CDTF">2025-03-08T17:52:00Z</dcterms:modified>
</cp:coreProperties>
</file>